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65" w:type="dxa"/>
        <w:tblLook w:val="04A0" w:firstRow="1" w:lastRow="0" w:firstColumn="1" w:lastColumn="0" w:noHBand="0" w:noVBand="1"/>
      </w:tblPr>
      <w:tblGrid>
        <w:gridCol w:w="253"/>
        <w:gridCol w:w="1106"/>
        <w:gridCol w:w="1115"/>
        <w:gridCol w:w="1946"/>
        <w:gridCol w:w="1946"/>
        <w:gridCol w:w="1946"/>
        <w:gridCol w:w="1953"/>
      </w:tblGrid>
      <w:tr w:rsidR="00767FA3" w:rsidRPr="002070C0" w:rsidTr="00A92057">
        <w:trPr>
          <w:trHeight w:val="240"/>
        </w:trPr>
        <w:tc>
          <w:tcPr>
            <w:tcW w:w="102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EE63D3" w:rsidP="006306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="008D1F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Table</w:t>
            </w:r>
            <w:bookmarkStart w:id="0" w:name="_GoBack"/>
            <w:bookmarkEnd w:id="0"/>
            <w:r w:rsidR="00767FA3" w:rsidRPr="002070C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. Rates and HRs by serum 25(OH)D and age categories for fractures in 13031 men and women in the EPIC-Norfolk 1997-2015*</w:t>
            </w: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um 25(OH)D category (</w:t>
            </w:r>
            <w:proofErr w:type="spellStart"/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ol</w:t>
            </w:r>
            <w:proofErr w:type="spellEnd"/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</w:tr>
      <w:tr w:rsidR="00767FA3" w:rsidRPr="002070C0" w:rsidTr="00A92057">
        <w:trPr>
          <w:trHeight w:val="225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&lt;30                          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0 to &lt;50            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0 to &lt;70            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70 to &lt;90             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≥90                          </w:t>
            </w:r>
          </w:p>
        </w:tc>
      </w:tr>
      <w:tr w:rsidR="00767FA3" w:rsidRPr="002070C0" w:rsidTr="00A92057">
        <w:trPr>
          <w:trHeight w:val="285"/>
        </w:trPr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ounger adul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7FA3" w:rsidRPr="002070C0" w:rsidTr="00A92057">
        <w:trPr>
          <w:trHeight w:val="28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(n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 (5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2 (13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8 (13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 (7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 (28)</w:t>
            </w: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 (0.70, 1.3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 (0.61, 1.2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 (0.52, 1.1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7 (0.35, 0.94)</w:t>
            </w: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 (0.69, 1.3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 (0.57, 1.1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9 (0.53, 1.1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0 (0.36, 0.99)</w:t>
            </w:r>
          </w:p>
        </w:tc>
      </w:tr>
      <w:tr w:rsidR="00767FA3" w:rsidRPr="002070C0" w:rsidTr="00A92057">
        <w:trPr>
          <w:trHeight w:val="300"/>
        </w:trPr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lder adul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(n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1 (11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1 (26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6 (2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4 (11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1 (49)</w:t>
            </w: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 (0.74, 1.2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 (0.64, 1.0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 (0.73, 1.2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6 (0.88, 1.80)</w:t>
            </w:r>
          </w:p>
        </w:tc>
      </w:tr>
      <w:tr w:rsidR="00767FA3" w:rsidRPr="002070C0" w:rsidTr="00A92057">
        <w:trPr>
          <w:trHeight w:val="255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 (0.72, 1.1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 (0.64, 1.0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 (0.75, 1.3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6 (0.80, 1.67)</w:t>
            </w:r>
          </w:p>
        </w:tc>
      </w:tr>
      <w:tr w:rsidR="00767FA3" w:rsidRPr="002070C0" w:rsidTr="00A92057">
        <w:trPr>
          <w:trHeight w:val="225"/>
        </w:trPr>
        <w:tc>
          <w:tcPr>
            <w:tcW w:w="102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ata for those with complete case analysis</w:t>
            </w:r>
          </w:p>
        </w:tc>
      </w:tr>
      <w:tr w:rsidR="00767FA3" w:rsidRPr="002070C0" w:rsidTr="00A92057">
        <w:trPr>
          <w:trHeight w:val="255"/>
        </w:trPr>
        <w:tc>
          <w:tcPr>
            <w:tcW w:w="102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S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and month adjusted</w:t>
            </w:r>
          </w:p>
        </w:tc>
      </w:tr>
      <w:tr w:rsidR="00767FA3" w:rsidRPr="002070C0" w:rsidTr="00A92057">
        <w:trPr>
          <w:trHeight w:val="255"/>
        </w:trPr>
        <w:tc>
          <w:tcPr>
            <w:tcW w:w="102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FA3" w:rsidRPr="002070C0" w:rsidRDefault="00767FA3" w:rsidP="00630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, month, BMI, supplement use, smoking, alcohol, history of fractures adjusted</w:t>
            </w:r>
          </w:p>
        </w:tc>
      </w:tr>
    </w:tbl>
    <w:p w:rsidR="00767FA3" w:rsidRDefault="00767FA3" w:rsidP="00767FA3"/>
    <w:p w:rsidR="00EC03A2" w:rsidRDefault="00EC03A2"/>
    <w:sectPr w:rsidR="00EC03A2" w:rsidSect="00A6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FA3"/>
    <w:rsid w:val="0010222C"/>
    <w:rsid w:val="00767FA3"/>
    <w:rsid w:val="00802EBB"/>
    <w:rsid w:val="008D1F04"/>
    <w:rsid w:val="00A92057"/>
    <w:rsid w:val="00C10CBD"/>
    <w:rsid w:val="00EC03A2"/>
    <w:rsid w:val="00EE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3BAF3"/>
  <w15:chartTrackingRefBased/>
  <w15:docId w15:val="{F318EF00-82C8-4898-BB63-AC4E4EB67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7F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jantley</cp:lastModifiedBy>
  <cp:revision>7</cp:revision>
  <dcterms:created xsi:type="dcterms:W3CDTF">2016-09-30T10:36:00Z</dcterms:created>
  <dcterms:modified xsi:type="dcterms:W3CDTF">2016-09-30T17:44:00Z</dcterms:modified>
</cp:coreProperties>
</file>